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6A9" w:rsidRPr="00AF3E72" w:rsidRDefault="00DD77CB">
      <w:pPr>
        <w:rPr>
          <w:rFonts w:ascii="Times New Roman" w:hAnsi="Times New Roman" w:cs="Times New Roman"/>
          <w:szCs w:val="21"/>
        </w:rPr>
      </w:pPr>
      <w:bookmarkStart w:id="0" w:name="_GoBack"/>
      <w:r w:rsidRPr="00AF3E72">
        <w:rPr>
          <w:rFonts w:ascii="Times New Roman" w:hAnsi="Times New Roman" w:cs="Times New Roman"/>
          <w:szCs w:val="21"/>
        </w:rPr>
        <w:t>Supplementary material</w:t>
      </w:r>
    </w:p>
    <w:tbl>
      <w:tblPr>
        <w:tblW w:w="4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00"/>
      </w:tblGrid>
      <w:tr w:rsidR="00A4015C" w:rsidRPr="00A4015C" w:rsidTr="00A4015C">
        <w:trPr>
          <w:trHeight w:val="280"/>
        </w:trPr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lly methylated CpG sites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2-862_8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2-862_8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D9-1679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10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2-862_8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2-795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orf61-1254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2-795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P2-780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P2-780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05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D1-196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MBT2-944_7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N1-2248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18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18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2-795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474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SR3-1884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D1-196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X1-15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PM6B-26654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98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L21-20376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DC7B-16275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LP-669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SS1-2435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94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4-1776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4-1776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TPS2-2684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TPS2-2684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CC3-26785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BR2-25234_8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N1-23935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1-2447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B10-2367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1-2447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98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B10-2367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A4-1980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497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B10-23674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KBP1-26838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-15066_5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2-1806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L1-2662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124-3-15066_5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2179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-1881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8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6A1-2016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1-2459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-2178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7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1-14470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1-13831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1-13831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X2-28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0-2071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MBT2-944_7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3-129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3-1297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7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OX1-3812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10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10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CS1-15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SR3-1884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SR3-1884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M2-2704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6F2-2354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I2-2682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26-28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R2-2326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1-24605_9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YVE28-1965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-416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06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O3-134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B-2497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39-1846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BP9-2160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56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1055625-313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1055625-313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72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AF12L1-2655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4-1745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-1703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LHL1-425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2179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0-2071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0-2071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B-2497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AL2-1278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R6-1559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-20305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05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M2-1164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CH1-2500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46862-1173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39-1846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SS1-2435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5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BWR1-24940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4-2256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72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1-2447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8-1517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orf51-754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3-2677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4-2256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BWR1-2494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B-2497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4-1745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GB3A1-2093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885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X1-155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8-2674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8-2674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8-2674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4-2256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-416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-471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12B-1516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BCA1-2527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3-2677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18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-2468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66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1-13831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728613-2069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728613-2069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orf51-754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CS1-15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CS1-15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0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8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L1-2662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CS1-15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L-2471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41-6258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8-1517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2E-1377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6-7341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IP1-1118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orf51-754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MBT2-944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1-2447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4-827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28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4-827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5674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N4-1477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1C2-16352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1C2-16352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C-1870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C12-339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GB3A1-2093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709-21351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2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06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NO2-955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C-1870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M6B-26654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0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0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YVE28-1965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L-24710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L-2471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3-1297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0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X2-28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8-1517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2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2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4-1745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4-1745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3-9198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3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L-2462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HIPL1-431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IPL1-431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IPL1-431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45-2705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FC1-2674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9B-934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F1-47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728613-2069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6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22-1481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G3-351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-2468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-416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2A-2141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B-2624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39-2209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39-2209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27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4-1776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474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1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1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1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7-1490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8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8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2-1318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2-13183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2-13183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772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7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8A3-1889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8A3-1889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6-1454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1055625-313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-416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11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TPS2-2684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1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3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A-2479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XNC1-368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G3-351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1-14470_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-21786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241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3-575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6KA4-200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2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HL1-611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46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17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C2-767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BP9-2160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SC3-2466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SC3-2466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B-1417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B-1417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NF180-211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A-2479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8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SC3-2466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69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63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4-1745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C2-767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N1-18723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BP9-21600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HR2-2138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RK3-575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-2468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T1-102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DC7B-1627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10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7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N1-18723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PD8-1639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30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GAIN-434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5-6385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6A1-2016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S4A-676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983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418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N-4390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1-2133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1-2133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RG-1808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23A1-2087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23A1-2087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QL2-16453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75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2-13183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SS1-2435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55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7-2261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G3-519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09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-471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S2-4008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92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92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40-425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2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-556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-556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-556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-556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SS1-2435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EN2-1322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983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2-862_8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OC254559-577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39-2209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3-5116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PED1-596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PED1-596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869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AP4-255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TPR-680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2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1-18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20-1394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4-1776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B1-547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2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-2468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37453-1264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27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NF-2104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orf172-25809_7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RD1-253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1-1170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26-28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I1-744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EP1-2529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B2-150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3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40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M-930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06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G3-351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4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I1-744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EF10-2468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2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AP27-7988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1-2459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9A3-15038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-17578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-20305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69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26-28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3A-18584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X1-407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784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39-2652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096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H-2428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2A18-161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65A-6798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1-543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F17-1928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F17-1928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PBWR1-24940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XIN-1217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C2-7061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C2-706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C2-706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243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ASP1-2643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ASP1-2643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C3-2109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2-1963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RD12-1036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RD12-1036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RD12-1036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RD12-1036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R4-159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R4-159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R4-159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-471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365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C-20220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C-20220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C-20220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C-20220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63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4-2256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05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05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E1-675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BGL-232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BGL-232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BGL-232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AP27-798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E1-25224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284801-1453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LHL1-425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B3-997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3-26648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M3-1207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M3-1207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M3-1207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27-1066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TM3-1207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2-550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2-550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FR-1424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-2178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N-438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1-1170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HL1-611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F6-1375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O3-134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SR2-1643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A4-1980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1-425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64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F6-2659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1-425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180-2117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48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ST-15900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PS1-2430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29-2660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5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FC1-2674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FC1-2674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C-1002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3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3A-60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3A-60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3A-60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243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EX1D1-1418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45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67-918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D8-2717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-1881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1-1170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78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L1P-729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L1P-729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23A1-2087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OH1-2459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O1-2023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1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E1-2522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41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NF-2104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EX1D1-1418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98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2-2478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6-AS1-4114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9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232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0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K1-625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4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R6-15598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R6-15598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K-2698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K-2698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21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0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10-2071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2-1519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9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9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20-1394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U-1362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GAIN-434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-22775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43-2420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KHG4-6790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56-1715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G3-519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AF12L1-2655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67-918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2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32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2-2478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-471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1-18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076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1-425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2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C-1756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GAIN-434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-22775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orf56-354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90940-288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2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9B-143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23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07-14133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2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-2026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63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51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0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0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08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286177-2497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3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3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IPL1-431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10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5A1-2567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DJC-1571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A4-1980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P1-1718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4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305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32E-768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89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SF3-1791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869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869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869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869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518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5-9491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5-9491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LN-491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-2178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3A-1948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3A-1948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DH1-2284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08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I1-2676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44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B-1808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6-1454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6-1454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3-8064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63A-12801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PAL4-2065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PAL4-2065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16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Y5R-19469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C1-573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A12A-20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6-1454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477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6F2-2354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9-1676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B3-2668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N-4390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3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4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C3L4-4397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66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60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orf40-16340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orf40-1634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orf40-1634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orf40-1634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16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23A1-2087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-20305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18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6-559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6-559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10-24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36-6403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6A1-2016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0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U-1362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-5688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-5688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3-5688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L1-1714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E23-15053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5-264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D2-60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AM32-2486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DA-257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OOM2-27268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-54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X4-862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18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5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PH3-7090_1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O6A1-2016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I1-744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48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51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6KA4-2001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24-1082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C-1987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C-1987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CD1-1871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A11-556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YL-1384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66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-54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26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X2-17186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C-23503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48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3-26648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20-1394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X9-470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N1-1580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D8-2717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5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6F2-2354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D8A-1784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60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3-2664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PBP2-780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A2R-1046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S2-25207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-22775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6-14145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7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1-24605_10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90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77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DA-257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734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3-919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27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9A-1538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ZF2-1901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D2-2279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7-2261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6KA3-26842_5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TB10-2510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18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EX-107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C-1756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23C-1827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9A4-2461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87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B-1472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L1P-729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L1P-729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S1P1-666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OU3F2-2262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2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GKQ-2014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784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K6-925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2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HL1-2561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5-1924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HL2-1432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48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3ST3-2099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3ST3-2099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HL2-1432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T1-102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84B-2436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3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1-416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1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655-929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D8-2717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26-28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BG-2256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41-625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39-1846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3A-1948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-1482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YVE28-19650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03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IPAL4-2065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1-846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2-406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1-1644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E23-1505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-1482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O3-1344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O3-134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88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A9-735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RG3-519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LD1-1912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ERG1L-35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44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92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44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92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1-1903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R6-15598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N-13933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N-13933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N-1393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3-854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G11-2199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3-8547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3-8547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3-854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3-854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1-846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B1-846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82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-222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-222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I1-137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PED1-596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P1L2-19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P1L2-19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P1L2-19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FAP1L2-19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AP1L2-19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AP12-2169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88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5-2014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GLL3-1908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9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G1-2483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Y5R-1946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9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30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2-55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44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DC7B-1627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4I1-1129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MO1-809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XIN-121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MD4A-52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5A10-748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C2-767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903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51B-2241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515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90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5-6385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9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2A-2141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10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6-559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UNX1T1-2515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XK-1541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1-2459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HGAP35-1108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X1-407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48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EP1-2529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F-AS1-220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24-2192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LNG-26811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K1-8514_9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28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-20305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D8-2717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20-1394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88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N-1168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1-846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17-1952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OR-2696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MT1-2590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51B-22413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6-AS1-411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160-2659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R1-1833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TUD1P1-573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9B-143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8-1039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EX1D1-1418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5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57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T14-13051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-1757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507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1-1903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9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23-661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88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21B-1293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P3-2305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TUD1P1-573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73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65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65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SR2-1643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8A3-490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5-1924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7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D-1474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6-1-2007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L-2017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L-2017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L-2017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L-2017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4-1981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-1482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254559-577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L3-2131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4-20971_9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TN-158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CR9-1532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D2-60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EP1-2529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95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LC10A4-1981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3-14238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4-1978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R2-23267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OOM2-27268_5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51B-2241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L1-1983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36-485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EX1D1-1418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1A1-2152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-1881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674_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2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40-42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16-14542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-1482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4-13034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4-13034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32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2R-16968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956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4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0B-2497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30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71-1257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OOM2-27268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OOM2-27268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L2-16453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D-1086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63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4-223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INC00667-918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78B-1268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N-1168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20A-836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33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3A-1858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SR3-18847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1-425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SK2-146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5876-1749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5876-1749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19L2P1-2352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C-23503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L1P-729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8-6738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8-6738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OR1-5557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N-516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9-841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26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A9-735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HN2-14252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D-26757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4F1-AS1-426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47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4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096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096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SS1-24353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NA10-1698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6-5592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P6-5592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ARP6-5592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65-12248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MIP3-375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6-1-2007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2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0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290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6-2310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6-2310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I1-744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HD1-26858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7944-255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CR9-1532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83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46862-1173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-902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2-2425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2-242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2-1519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03-AS2-977_17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07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99-1042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AA1462-63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1-1447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09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E2-1849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1-7730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SF3-1791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TUD1P1-573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PKA-5336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1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709-2135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A2-405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35-237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9B-143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X28-2674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47-2691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3119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1-145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4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EP1-25298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4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43-2726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7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6-2310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0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GLL3-1908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86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12B-1516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6-NPEPL1-1493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1-18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88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P1-1718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3-2677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X3-814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EKHH3-788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7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S1-1756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42366-2111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MIP3-37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40-42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548AO-21354_5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-1881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68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SS56-17151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017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orf61-1254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2-2478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54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4327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9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8-13485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GLL3-1908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5-13456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36-1886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5876-1749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5876-1749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A-2479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2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10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10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N1-999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2-355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2-355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E1-675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TA1-14229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D1-196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YG11A-1405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1-1447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20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9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D1-196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8-13485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L1-2662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26F-2151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3-2573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BP1-11888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1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L31-2246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N2-1337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11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51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NO2-955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30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2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0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BP-2703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1-21034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23C-1827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7-1306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D1-7439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93-1867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93-1867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32-2486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OR1-555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SEC2-2711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8-423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FOX1-6745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STM4-78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3A-19484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233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58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-2487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IT1-102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C2-7677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BO3-134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6A2-641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7-1306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C1-25361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04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DXL2-1814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23C-1827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R23C-1827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F2-15684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05-440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RSL1-3018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RSL1-3018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RSL1-3018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RSL1-3018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Z6-761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6518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L-2462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784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33-1438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orf80-452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L3-2131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A9-735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D3-2225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DXL2-18144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23-44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S-2682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03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10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ST3B1-738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54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2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RA2-2472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33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24-2192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4683-665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2F2-584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F4-910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3-5116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KBP1-26838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E23-15053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DR17-1952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39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734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GA3-2155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2C-1489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42366-21110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TRA1-268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A1-268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4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7-246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0A3-17416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P1-579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1-715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1-715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D1-7439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C2-2185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PAL4-2065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51B-22413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22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64-1487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4-2230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Y2R-19436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-9029_8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-9029_8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-9029_8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ST6-609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PR3-11892_6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5-1924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B-1133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49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0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3669-2448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88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28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O2-2441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83H-2454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4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C-2350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4I1-1129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RD12-1036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7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A2-405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N-4390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D-1086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286177-2497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MD-26757_9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E1-922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782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PKA-5336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N2-13183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SEC2-2711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1-1528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B-2624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0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KBP1-26838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6SF1-573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CH1-2500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SCAN1-1170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34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98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E-1837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PAN4-240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8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5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21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4-14958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E23-15053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RD1-AS1-2209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48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5-1345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73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88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BWR1-2494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E1L-1483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1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D21-1379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4-2643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314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64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X4-14343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99-1042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35-237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8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CTR1-2155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BD-1623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5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NCR-1153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389895-2665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7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26-2163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RD2-15657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RD2-1565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RD2-15657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TX2-2416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1A-27117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782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D1-1028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2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X2-28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3-26648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SR2-1643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2-8267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2-8267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13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3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82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2-2425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88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2A18-1616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PGEF4-1675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HH-1703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9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2123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S2-3760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77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9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8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5F4-480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8-1517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5876-1749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8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13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NG2-2560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2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2-550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5-638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36-1574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DN-16755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35-237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2-2049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2-18063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36-485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18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N-1168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0-662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11-846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ST6-609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6-1-2007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-17578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5-1345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O-823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1C2-16352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466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19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BF3-342_6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7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PR2-957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4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0B1-26896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orf51-754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L3-21319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L3-2131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95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7045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TX2-2416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4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3ST3-209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31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68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7B-1610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20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20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6-2310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80-1159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136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13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90940-288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5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BP7-2681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9B-143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73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9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3A-1858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64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MLD1-2668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8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JAP1-13991_7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FF2-1687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orf40-1634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TN-1168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GCP-2358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GCP-2358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LX1-2001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65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D1-1028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41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Y2R-19436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2-1519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D-AS2-1679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E1L-1483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4F1-AS1-426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10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829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1055625-313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5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36-1033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LN-491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A1-268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A1-268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A1-268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RA1-268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34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W1-17105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41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1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05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FPR-1925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4-22231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2-15317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2-1531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8A3-4903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4-2643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2-55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TGA11-556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9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283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P6-23105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32E-768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B1-2407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8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-23670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2-546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PED1-16070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L-136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48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S-2682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16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2-2148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AP2-8692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AP2-8692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B1-24079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2-55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23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23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9B-143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D1-1028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A9-735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5-264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CTR1-2155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7-246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07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05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YN-119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EX-107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D-1474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525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739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9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HL2-1432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6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T1L-695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TUD1P1-573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2A3-783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61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6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D-AS1-16808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PR2-957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3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83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71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366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36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36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4-14481_6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6-636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1A-27117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LX1-2000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TX-47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5-1924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155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261-1449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X1-2010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CYAP1R1-23499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81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0-1593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238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6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1-21034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48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5_18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674_6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40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RF8-7044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X2-479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BD19-1395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80-1159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P4-1091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3-919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L4-907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1-1644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AP-1779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136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50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5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X2-8267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9-596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9-596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D-AS2-1679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ND4-1978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36-129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21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X2-479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2-5462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K3-1395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LP-669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83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17-21711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40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40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63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ST3-93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43-2420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18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5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RA8-12242_6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3-13503_6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DAMTS2-2088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38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14-6872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05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K-1744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88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B-1133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0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0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65-1224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99-1042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99-1042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166-2454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86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BK2-1157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0-1593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6-14145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N-2272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9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9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N2-1337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VD-716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65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54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K3-2520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22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48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75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F1-10802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F1-1080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orf172-25809_7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735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36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67-246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REP3-5154_6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U-1362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47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T4-2476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BF3-34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N1-999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38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15-2209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K1-8136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32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DC3B-2408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2-4056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85A-1761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49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37B-13363_6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37B-13363_6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37B-13363_6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577-2142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65-12248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13L-1098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F2-15684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NT18-123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2-20887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4F1-AS1-426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3A1-184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5-912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48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M2-2704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629-2660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GZ-1862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R1B-2013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23-661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365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T-1474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9-596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SA9-596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32A-12185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CAB4B-317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CK-2672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MS2-2423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PS1-2430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405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51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AS1-1756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-22775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2-22775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44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TX2-2416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4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H-2354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B-1133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7-13067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3-20039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506421-1631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-54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SIP1-11185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1-1414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1-1414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1-1414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IST2-17229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4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4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HLHE23-15053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L-136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B-1417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62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KDREJ-16120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C2-767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6-25183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20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6-25183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QL3-55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HD1-26858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E2T-1295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72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72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772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2-1806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BTBD11-2470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155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PD1-97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48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709-21351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N-2272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21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72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9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M-944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PH3-7090_8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SR2-1643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99L2-26685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AP2A-2141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-23670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P7-1582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STM1-2091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STM1-2091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B-2624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6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F1-1080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5-6385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1A-27117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883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88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88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6KA3-26842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CT1-4238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5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5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U-13286_5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78B-1268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X1-1981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C2-3731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2080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208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70-1163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DA-25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20-1394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E-1837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C3-26312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47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9A-2664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CS-1532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-1530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B-1865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97-1220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84B-2436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83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1A-27117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orf172-25809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65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5-1345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P1R13L-10984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PAL4-20654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84B-2436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5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G6-7507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4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TX-47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-15305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N-516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MD2-1374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52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E-22665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WC2-23663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QCRH-1397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-248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441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1-543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88524-23509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LX2-17787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B3-997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QSEC1-18205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4-3079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4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4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STM2A-2371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1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4-14481_6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4-14481_6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2-558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4-20971_9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TC1-313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5-912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92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4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6-636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T-20305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P2C-10294_6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8-13485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51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3A-1948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657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KIN1-6157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444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6-NPEPL1-14929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86-AS1-22494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221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01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6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5-2000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2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13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RG4-671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DRG4-671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S1B-372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36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3-2677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3-2677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7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PDC7-166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3-14238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MT2-1556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9A4-2461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36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47-26919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C1-18332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N-516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STM4-78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DH-2428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2-1519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C3-26312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1-715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T2-1519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AK1-2674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0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F4-12160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R1-9303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CS1-2102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795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NB31-2535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G1-4658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CML-141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99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L-24710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MBT2-944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P5A-409_10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81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CB3-198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14327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21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PD1-97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AF12L1-2655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2F6-992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358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481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481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0-1593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HL2-1604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2-4067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92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D2-20161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D2-20161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58A-2672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FC1-2674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7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4-20971_9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1A-9234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9A3-21120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33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4-2643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9-841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D1-1028_9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3F2-22623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86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058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AB1-2515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5A1-25417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OXD-AS1-1680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-1163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4-223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44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B-1133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AP-1779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TR4-1449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C2-21853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1-18007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ST3B1-738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111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R1-930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2-1941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H1-2462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8SIA5-9129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6KA3-26842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orf38-2099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orf38-2099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AP1-13991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72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01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071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-2487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L3-1953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X-26874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A1D-1474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79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79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N-516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60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14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NMB-23370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KBP5-2226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KBP5-2226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10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8108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CDC102A-6697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82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3687-15570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7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441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26B-13455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ICH1-2500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EMEN2-6329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1A-2711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6-13628_1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L1-2190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2-9895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TEP1-1559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M2-2425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X-26874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9330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1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12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1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1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1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193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2-73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-2487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29-10551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R1-17798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466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238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XK-1541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6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01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F-AS1-2207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T-1944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9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4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B3-9979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-23670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-23670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F2-2665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ALL3-934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16546-2272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216546-2272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B41L3-9207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5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AD3-2225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3-99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MIP3-37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QCRH-1397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IST1-2330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TPR-680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TPR-6802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2-18154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1-471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2R-1696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N1-22486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4-1100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4-1100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orf58-641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2-24785_5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1H-5938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ECUT3-995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A1-2047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427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18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73-13766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9A5-1616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3-8064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B3-8064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3-14238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HD1-2685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2-25407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2-25407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2-25407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4-1981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YBL-372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441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KR6-2427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J12-7534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7E-STBD1-1999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7E-STBD1-1999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CDHA1-20476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AP5-1648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4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CT2-2184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BD-16234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20-6623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34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BD2B-14014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EA2-15175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64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L1-19147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TX-47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3-6196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1-22235_9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A1-22235_9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78B-12685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23-6611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C3-26312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7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599-1042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8A1-1549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3-5116_3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MT1-25908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L3-2131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4A2-1966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4A2-1966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34A2-19668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L3-9341_5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C2-3731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659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7521_1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92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48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AM222A-2590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7A1-995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34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TS7-5694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75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58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083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3165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42366-2111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243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K3-1628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2891-2505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46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LAH-24584_6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3A3-14820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8-19176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R1-1421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42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K3-13802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84-1636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M-9308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233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N2-13370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83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ERG1L-355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6477_7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L21-20376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5-243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TO1-9264_8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PH3-7090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98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18910_2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TX1-8663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NL9-20943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M-1417_5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YND10-18910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LZ2-15118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PS51-203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6885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RIN3A-2526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N4RL2-1840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PKB-13228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5-6650_5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DHGA1-20530_2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K17-2231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13-2648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F3-342_10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718-1917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709-21351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KG1-81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EMP2-2089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B2-1506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PED1-16070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PED1-16070_2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X2-2-14482_9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TR4-492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TR4-4922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0238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2-2278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2-2278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IK3-13802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39-7950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6-902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243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FR-26032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1-2405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1-24059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X-2026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NA2D1-24059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6-25183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DF6-25183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IN1-1576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3A-1325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0C-621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V0C-6212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-761_4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61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K3-16286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X4-20971_7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X1-407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CN-13262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BP2-21619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14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HL2-14324_3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4-4774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F21B-16090_5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HCC1-8721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N4-26431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M7-19039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4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N3-5057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TX-47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BM24-2192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7-14904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P3-20039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1-145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RIB-2455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734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G3-1016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L-5364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MCX4-26426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FM1-25687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40-428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45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EX2-27130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EX2-27130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UBE1-16069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BL-2017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145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12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X2-1755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5131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584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78B-12685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MP2-1519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2-25991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3-6196_7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BR2-25234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3-6196_7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3-6196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3-6196_7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M-3588_5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029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15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709-21351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BPC5-2726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L4-9077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RP1-10195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DJC-15718_1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IL3-19536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CL3-2693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orf92-1195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X2A-2281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LTPR-6802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76-5295_5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N-516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248-673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UD7A-525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8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1788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M54-1741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1-2133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332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706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209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N2-23243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PED1-16070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DC160-26598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1-1454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2251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4A-26772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3ST3B1-738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PNE5-2228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DC7B-16275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2A5-1480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KZF1-23670_3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056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8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732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X2-17787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1-3813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37B-13363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AP5-16488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6-14172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Q1DN-1611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Q1DN-1611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DR-4763_3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O3-10207_3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ER-17108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A-20154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4A-26772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0605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B-26247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284801-1453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MBT2-944_4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C4-26594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S-26851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D2-20225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N-22720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6-NPEPL1-14929_3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6-NPEPL1-14929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X16-NPEPL1-14929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26-283_2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5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HX5-2646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5734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X1A-12673_3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4041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1T1-25155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10A-5183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9A7-27007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10A-2178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2-4179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RK4-26662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RB2-558_2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INK1-8136_4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9280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TN4-18651_2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4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804A-16845_3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CX-22826_7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PR2-9485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0131320-16539_1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-708_1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AZ-15737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J42875-13626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SL-2462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9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2R-16968_2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B3-24853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497-11725_2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F1-5883_6_7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D6G-9441_4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D4-1965_4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C-18706_1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L3-26591_1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TAC1-1135_3_1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4-22309_1_10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FC1-26744_1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23058_2_2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3KBP1-26838_5_8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4327_3_6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AB1-25150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AB1-25150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-11113_2_5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B-26247_1_4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2L1-15817_1_3</w:t>
            </w:r>
          </w:p>
        </w:tc>
      </w:tr>
      <w:tr w:rsidR="00A4015C" w:rsidRPr="00A4015C" w:rsidTr="00A4015C">
        <w:trPr>
          <w:trHeight w:val="280"/>
        </w:trPr>
        <w:tc>
          <w:tcPr>
            <w:tcW w:w="4900" w:type="dxa"/>
            <w:shd w:val="clear" w:color="auto" w:fill="auto"/>
            <w:noWrap/>
            <w:vAlign w:val="center"/>
            <w:hideMark/>
          </w:tcPr>
          <w:p w:rsidR="00A4015C" w:rsidRPr="00A4015C" w:rsidRDefault="00A4015C" w:rsidP="00A401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01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L4-26480_2_9</w:t>
            </w:r>
          </w:p>
        </w:tc>
      </w:tr>
    </w:tbl>
    <w:p w:rsidR="00631608" w:rsidRPr="00AF3E72" w:rsidRDefault="00631608">
      <w:pPr>
        <w:rPr>
          <w:rFonts w:ascii="Times New Roman" w:hAnsi="Times New Roman" w:cs="Times New Roman"/>
          <w:szCs w:val="21"/>
        </w:rPr>
      </w:pPr>
    </w:p>
    <w:bookmarkEnd w:id="0"/>
    <w:p w:rsidR="00631608" w:rsidRPr="00AF3E72" w:rsidRDefault="00631608">
      <w:pPr>
        <w:rPr>
          <w:rFonts w:ascii="Times New Roman" w:hAnsi="Times New Roman" w:cs="Times New Roman"/>
          <w:szCs w:val="21"/>
        </w:rPr>
      </w:pPr>
    </w:p>
    <w:sectPr w:rsidR="00631608" w:rsidRPr="00AF3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9FD" w:rsidRDefault="00EB29FD" w:rsidP="00631608">
      <w:r>
        <w:separator/>
      </w:r>
    </w:p>
  </w:endnote>
  <w:endnote w:type="continuationSeparator" w:id="0">
    <w:p w:rsidR="00EB29FD" w:rsidRDefault="00EB29FD" w:rsidP="00631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9FD" w:rsidRDefault="00EB29FD" w:rsidP="00631608">
      <w:r>
        <w:separator/>
      </w:r>
    </w:p>
  </w:footnote>
  <w:footnote w:type="continuationSeparator" w:id="0">
    <w:p w:rsidR="00EB29FD" w:rsidRDefault="00EB29FD" w:rsidP="00631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F95"/>
    <w:rsid w:val="00626F95"/>
    <w:rsid w:val="00631608"/>
    <w:rsid w:val="00A4015C"/>
    <w:rsid w:val="00A60B7C"/>
    <w:rsid w:val="00AF3E72"/>
    <w:rsid w:val="00C536A9"/>
    <w:rsid w:val="00DD77CB"/>
    <w:rsid w:val="00EB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D1F2E"/>
  <w15:chartTrackingRefBased/>
  <w15:docId w15:val="{DD0ED200-EC3A-470A-9102-4DE72046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6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60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4015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4015C"/>
    <w:rPr>
      <w:color w:val="800080"/>
      <w:u w:val="single"/>
    </w:rPr>
  </w:style>
  <w:style w:type="paragraph" w:customStyle="1" w:styleId="msonormal0">
    <w:name w:val="msonormal"/>
    <w:basedOn w:val="a"/>
    <w:rsid w:val="00A401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1</Pages>
  <Words>6481</Words>
  <Characters>36944</Characters>
  <Application>Microsoft Office Word</Application>
  <DocSecurity>0</DocSecurity>
  <Lines>307</Lines>
  <Paragraphs>86</Paragraphs>
  <ScaleCrop>false</ScaleCrop>
  <Company/>
  <LinksUpToDate>false</LinksUpToDate>
  <CharactersWithSpaces>4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0020</dc:creator>
  <cp:keywords/>
  <dc:description/>
  <cp:lastModifiedBy>IVY0020</cp:lastModifiedBy>
  <cp:revision>11</cp:revision>
  <dcterms:created xsi:type="dcterms:W3CDTF">2026-04-16T02:31:00Z</dcterms:created>
  <dcterms:modified xsi:type="dcterms:W3CDTF">2026-04-16T02:32:00Z</dcterms:modified>
</cp:coreProperties>
</file>